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7539A8" w14:textId="77777777" w:rsidR="0050702A" w:rsidRDefault="0050702A" w:rsidP="00A3102D"/>
    <w:p w14:paraId="0BCA698D" w14:textId="77777777" w:rsidR="007A7795" w:rsidRDefault="007A7795" w:rsidP="007A7795">
      <w:r>
        <w:t xml:space="preserve">Appendix 1. Co-formulation search criteria in WIPO </w:t>
      </w:r>
      <w:proofErr w:type="spellStart"/>
      <w:r>
        <w:t>PatentScope</w:t>
      </w:r>
      <w:proofErr w:type="spellEnd"/>
      <w:r>
        <w:t xml:space="preserve"> (run in May 2015)</w:t>
      </w:r>
    </w:p>
    <w:p w14:paraId="6F3FF3A0" w14:textId="77777777" w:rsidR="007A7795" w:rsidRDefault="007A7795" w:rsidP="007A7795">
      <w:pPr>
        <w:jc w:val="center"/>
      </w:pPr>
    </w:p>
    <w:p w14:paraId="0372442E" w14:textId="77777777" w:rsidR="007A7795" w:rsidRDefault="007A7795" w:rsidP="007A7795"/>
    <w:p w14:paraId="51AE4059" w14:textId="77777777" w:rsidR="007A7795" w:rsidRDefault="007A7795" w:rsidP="007A7795">
      <w:r>
        <w:t xml:space="preserve">1. Search strategy 1 for co-formulation applications in </w:t>
      </w:r>
      <w:proofErr w:type="spellStart"/>
      <w:r>
        <w:t>PatentScope</w:t>
      </w:r>
      <w:proofErr w:type="spellEnd"/>
      <w:r>
        <w:t xml:space="preserve"> </w:t>
      </w:r>
    </w:p>
    <w:p w14:paraId="24E7738B" w14:textId="77777777" w:rsidR="007A7795" w:rsidRDefault="007A7795" w:rsidP="007A7795">
      <w:pPr>
        <w:jc w:val="center"/>
      </w:pPr>
    </w:p>
    <w:p w14:paraId="5E4873D6" w14:textId="77777777" w:rsidR="007A7795" w:rsidRDefault="007A7795" w:rsidP="007A7795">
      <w:r w:rsidRPr="000A010C">
        <w:t xml:space="preserve">PD:[15.04.2005 TO 15.04.2015] AND FP: ("co-" OR </w:t>
      </w:r>
      <w:proofErr w:type="spellStart"/>
      <w:r w:rsidRPr="000A010C">
        <w:t>combi</w:t>
      </w:r>
      <w:proofErr w:type="spellEnd"/>
      <w:r w:rsidRPr="000A010C">
        <w:t xml:space="preserve">* OR </w:t>
      </w:r>
      <w:proofErr w:type="spellStart"/>
      <w:r w:rsidRPr="000A010C">
        <w:t>coform</w:t>
      </w:r>
      <w:proofErr w:type="spellEnd"/>
      <w:r w:rsidRPr="000A010C">
        <w:t>* OR fixed) AND FP:("</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OR "simvastatin" 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xml:space="preserve">" OR "triamterene" OR "valsartan") AND EN_AB: ("co-" OR </w:t>
      </w:r>
      <w:proofErr w:type="spellStart"/>
      <w:r w:rsidRPr="000A010C">
        <w:t>combi</w:t>
      </w:r>
      <w:proofErr w:type="spellEnd"/>
      <w:r w:rsidRPr="000A010C">
        <w:t xml:space="preserve">* OR </w:t>
      </w:r>
      <w:proofErr w:type="spellStart"/>
      <w:r w:rsidRPr="000A010C">
        <w:t>coform</w:t>
      </w:r>
      <w:proofErr w:type="spellEnd"/>
      <w:r w:rsidRPr="000A010C">
        <w:t>* OR fixed) AND EN_AB:("</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OR "simvastatin" 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xml:space="preserve">" OR "triamterene" OR "valsartan") AND EN_CL: ("co-" OR </w:t>
      </w:r>
      <w:proofErr w:type="spellStart"/>
      <w:r w:rsidRPr="000A010C">
        <w:t>combi</w:t>
      </w:r>
      <w:proofErr w:type="spellEnd"/>
      <w:r w:rsidRPr="000A010C">
        <w:t xml:space="preserve">* OR </w:t>
      </w:r>
      <w:proofErr w:type="spellStart"/>
      <w:r w:rsidRPr="000A010C">
        <w:t>coform</w:t>
      </w:r>
      <w:proofErr w:type="spellEnd"/>
      <w:r w:rsidRPr="000A010C">
        <w:t>* OR fixed) AND EN_CL:("</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OR "simvastatin" 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OR "triamterene" OR "valsartan")</w:t>
      </w:r>
    </w:p>
    <w:p w14:paraId="1C90B881" w14:textId="77777777" w:rsidR="007A7795" w:rsidRDefault="007A7795" w:rsidP="007A7795"/>
    <w:p w14:paraId="7702E595" w14:textId="77777777" w:rsidR="00EB2714" w:rsidRDefault="00EB2714" w:rsidP="007A7795"/>
    <w:p w14:paraId="452E7239" w14:textId="77777777" w:rsidR="00EB2714" w:rsidRDefault="00EB2714" w:rsidP="007A7795"/>
    <w:p w14:paraId="21E0E088" w14:textId="77777777" w:rsidR="00EB2714" w:rsidRDefault="00EB2714" w:rsidP="007A7795"/>
    <w:p w14:paraId="4B12837E" w14:textId="5E4B3697" w:rsidR="007A7795" w:rsidRDefault="007A7795" w:rsidP="007A7795">
      <w:r>
        <w:lastRenderedPageBreak/>
        <w:t xml:space="preserve">2. Search strategy 2 for co-formulation applications in </w:t>
      </w:r>
      <w:proofErr w:type="spellStart"/>
      <w:r>
        <w:t>PatentScope</w:t>
      </w:r>
      <w:proofErr w:type="spellEnd"/>
      <w:r>
        <w:t xml:space="preserve"> with specifications for CVD</w:t>
      </w:r>
      <w:r w:rsidR="0093019D">
        <w:t xml:space="preserve"> </w:t>
      </w:r>
    </w:p>
    <w:p w14:paraId="204B5A8F" w14:textId="77777777" w:rsidR="007A7795" w:rsidRDefault="007A7795" w:rsidP="007A7795"/>
    <w:p w14:paraId="05DDD501" w14:textId="77777777" w:rsidR="007A7795" w:rsidRDefault="007A7795" w:rsidP="007A7795">
      <w:r w:rsidRPr="000A010C">
        <w:t xml:space="preserve">PD:[15.04.2005 TO 15.04.2015] AND FP:("co-" OR </w:t>
      </w:r>
      <w:proofErr w:type="spellStart"/>
      <w:r w:rsidRPr="000A010C">
        <w:t>combi</w:t>
      </w:r>
      <w:proofErr w:type="spellEnd"/>
      <w:r w:rsidRPr="000A010C">
        <w:t xml:space="preserve">* OR </w:t>
      </w:r>
      <w:proofErr w:type="spellStart"/>
      <w:r w:rsidRPr="000A010C">
        <w:t>synerg</w:t>
      </w:r>
      <w:proofErr w:type="spellEnd"/>
      <w:r w:rsidRPr="000A010C">
        <w:t xml:space="preserve">* OR </w:t>
      </w:r>
      <w:proofErr w:type="spellStart"/>
      <w:r w:rsidRPr="000A010C">
        <w:t>symb</w:t>
      </w:r>
      <w:proofErr w:type="spellEnd"/>
      <w:r w:rsidRPr="000A010C">
        <w:t xml:space="preserve">* OR mix* OR form* OR composition* OR fixed OR oral* OR dos* OR single OR daily OR day OR once*) AND EN_AB:("co-" OR </w:t>
      </w:r>
      <w:proofErr w:type="spellStart"/>
      <w:r w:rsidRPr="000A010C">
        <w:t>combi</w:t>
      </w:r>
      <w:proofErr w:type="spellEnd"/>
      <w:r w:rsidRPr="000A010C">
        <w:t xml:space="preserve">* OR </w:t>
      </w:r>
      <w:proofErr w:type="spellStart"/>
      <w:r w:rsidRPr="000A010C">
        <w:t>synerg</w:t>
      </w:r>
      <w:proofErr w:type="spellEnd"/>
      <w:r w:rsidRPr="000A010C">
        <w:t xml:space="preserve">* OR </w:t>
      </w:r>
      <w:proofErr w:type="spellStart"/>
      <w:r w:rsidRPr="000A010C">
        <w:t>symb</w:t>
      </w:r>
      <w:proofErr w:type="spellEnd"/>
      <w:r w:rsidRPr="000A010C">
        <w:t xml:space="preserve">* OR mix* OR form* OR composition* OR fixed OR oral* OR dos* OR single OR daily OR day OR once*) AND EN_CL:("co-" OR </w:t>
      </w:r>
      <w:proofErr w:type="spellStart"/>
      <w:r w:rsidRPr="000A010C">
        <w:t>combi</w:t>
      </w:r>
      <w:proofErr w:type="spellEnd"/>
      <w:r w:rsidRPr="000A010C">
        <w:t xml:space="preserve">* OR </w:t>
      </w:r>
      <w:proofErr w:type="spellStart"/>
      <w:r w:rsidRPr="000A010C">
        <w:t>synerg</w:t>
      </w:r>
      <w:proofErr w:type="spellEnd"/>
      <w:r w:rsidRPr="000A010C">
        <w:t xml:space="preserve">* OR </w:t>
      </w:r>
      <w:proofErr w:type="spellStart"/>
      <w:r w:rsidRPr="000A010C">
        <w:t>symb</w:t>
      </w:r>
      <w:proofErr w:type="spellEnd"/>
      <w:r w:rsidRPr="000A010C">
        <w:t xml:space="preserve">* OR mix* OR form* OR composition* OR fixed OR oral* OR dos* OR single OR daily OR day OR once*) AND FP:(CVD OR cardiovascular OR </w:t>
      </w:r>
      <w:proofErr w:type="spellStart"/>
      <w:r w:rsidRPr="000A010C">
        <w:t>hypertens</w:t>
      </w:r>
      <w:proofErr w:type="spellEnd"/>
      <w:r w:rsidRPr="000A010C">
        <w:t xml:space="preserve">* OR heart OR pulmonary OR angina OR </w:t>
      </w:r>
      <w:proofErr w:type="spellStart"/>
      <w:r w:rsidRPr="000A010C">
        <w:t>arter</w:t>
      </w:r>
      <w:proofErr w:type="spellEnd"/>
      <w:r w:rsidRPr="000A010C">
        <w:t xml:space="preserve">* OR coronary OR angiotensin OR atherosclerosis) AND EN_AB:(CVD OR cardiovascular OR </w:t>
      </w:r>
      <w:proofErr w:type="spellStart"/>
      <w:r w:rsidRPr="000A010C">
        <w:t>hypertens</w:t>
      </w:r>
      <w:proofErr w:type="spellEnd"/>
      <w:r w:rsidRPr="000A010C">
        <w:t xml:space="preserve">* OR heart OR pulmonary OR angina OR </w:t>
      </w:r>
      <w:proofErr w:type="spellStart"/>
      <w:r w:rsidRPr="000A010C">
        <w:t>arter</w:t>
      </w:r>
      <w:proofErr w:type="spellEnd"/>
      <w:r w:rsidRPr="000A010C">
        <w:t xml:space="preserve">* OR coronary OR angiotensin OR atherosclerosis) AND EN_CL:(CVD OR cardiovascular OR </w:t>
      </w:r>
      <w:proofErr w:type="spellStart"/>
      <w:r w:rsidRPr="000A010C">
        <w:t>hypertens</w:t>
      </w:r>
      <w:proofErr w:type="spellEnd"/>
      <w:r w:rsidRPr="000A010C">
        <w:t xml:space="preserve">* OR heart OR pulmonary OR angina OR </w:t>
      </w:r>
      <w:proofErr w:type="spellStart"/>
      <w:r w:rsidRPr="000A010C">
        <w:t>arter</w:t>
      </w:r>
      <w:proofErr w:type="spellEnd"/>
      <w:r w:rsidRPr="000A010C">
        <w:t>* OR coronary OR angiotensin OR atherosclerosis) AND FP:("</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OR "simvastatin" 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OR "triamterene" OR "valsartan") AND EN_AB:("</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OR "simvastatin" 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OR "triamterene" OR "valsartan") AND EN_CL:("</w:t>
      </w:r>
      <w:proofErr w:type="spellStart"/>
      <w:r w:rsidRPr="000A010C">
        <w:t>acebutolol</w:t>
      </w:r>
      <w:proofErr w:type="spellEnd"/>
      <w:r w:rsidRPr="000A010C">
        <w:t>" OR "acetylsalicylic" OR "</w:t>
      </w:r>
      <w:proofErr w:type="spellStart"/>
      <w:r w:rsidRPr="000A010C">
        <w:t>amiloride</w:t>
      </w:r>
      <w:proofErr w:type="spellEnd"/>
      <w:r w:rsidRPr="000A010C">
        <w:t>" OR "amlodipine" OR "aspirin" OR "atenolol" OR "atorvastatin" OR "atorvastatin" OR "benazepril" OR "</w:t>
      </w:r>
      <w:proofErr w:type="spellStart"/>
      <w:r w:rsidRPr="000A010C">
        <w:t>bisoprolol</w:t>
      </w:r>
      <w:proofErr w:type="spellEnd"/>
      <w:r w:rsidRPr="000A010C">
        <w:t>" OR "</w:t>
      </w:r>
      <w:proofErr w:type="spellStart"/>
      <w:r w:rsidRPr="000A010C">
        <w:t>bumetanide</w:t>
      </w:r>
      <w:proofErr w:type="spellEnd"/>
      <w:r w:rsidRPr="000A010C">
        <w:t>" OR "candesartan" OR "</w:t>
      </w:r>
      <w:proofErr w:type="spellStart"/>
      <w:r w:rsidRPr="000A010C">
        <w:t>carvedilol</w:t>
      </w:r>
      <w:proofErr w:type="spellEnd"/>
      <w:r w:rsidRPr="000A010C">
        <w:t>" OR "</w:t>
      </w:r>
      <w:proofErr w:type="spellStart"/>
      <w:r w:rsidRPr="000A010C">
        <w:t>chlorothiazide</w:t>
      </w:r>
      <w:proofErr w:type="spellEnd"/>
      <w:r w:rsidRPr="000A010C">
        <w:t>" OR "chlorthalidone" OR "</w:t>
      </w:r>
      <w:proofErr w:type="spellStart"/>
      <w:r w:rsidRPr="000A010C">
        <w:t>clopidogrel</w:t>
      </w:r>
      <w:proofErr w:type="spellEnd"/>
      <w:r w:rsidRPr="000A010C">
        <w:t>" OR "</w:t>
      </w:r>
      <w:proofErr w:type="spellStart"/>
      <w:r w:rsidRPr="000A010C">
        <w:t>enalapril</w:t>
      </w:r>
      <w:proofErr w:type="spellEnd"/>
      <w:r w:rsidRPr="000A010C">
        <w:t>" OR "</w:t>
      </w:r>
      <w:proofErr w:type="spellStart"/>
      <w:r w:rsidRPr="000A010C">
        <w:t>eplerenone</w:t>
      </w:r>
      <w:proofErr w:type="spellEnd"/>
      <w:r w:rsidRPr="000A010C">
        <w:t>" OR "</w:t>
      </w:r>
      <w:proofErr w:type="spellStart"/>
      <w:r w:rsidRPr="000A010C">
        <w:t>eprosartan</w:t>
      </w:r>
      <w:proofErr w:type="spellEnd"/>
      <w:r w:rsidRPr="000A010C">
        <w:t>" OR "</w:t>
      </w:r>
      <w:proofErr w:type="spellStart"/>
      <w:r w:rsidRPr="000A010C">
        <w:t>felodipine</w:t>
      </w:r>
      <w:proofErr w:type="spellEnd"/>
      <w:r w:rsidRPr="000A010C">
        <w:t>" OR "</w:t>
      </w:r>
      <w:proofErr w:type="spellStart"/>
      <w:r w:rsidRPr="000A010C">
        <w:t>fluvastatin</w:t>
      </w:r>
      <w:proofErr w:type="spellEnd"/>
      <w:r w:rsidRPr="000A010C">
        <w:t>" OR "</w:t>
      </w:r>
      <w:proofErr w:type="spellStart"/>
      <w:r w:rsidRPr="000A010C">
        <w:t>fosinopril</w:t>
      </w:r>
      <w:proofErr w:type="spellEnd"/>
      <w:r w:rsidRPr="000A010C">
        <w:t>" OR "furosemide" OR "hydrochlorothiazide" OR "</w:t>
      </w:r>
      <w:proofErr w:type="spellStart"/>
      <w:r w:rsidRPr="000A010C">
        <w:t>indapamide</w:t>
      </w:r>
      <w:proofErr w:type="spellEnd"/>
      <w:r w:rsidRPr="000A010C">
        <w:t>" OR "</w:t>
      </w:r>
      <w:proofErr w:type="spellStart"/>
      <w:r w:rsidRPr="000A010C">
        <w:t>irbesartan</w:t>
      </w:r>
      <w:proofErr w:type="spellEnd"/>
      <w:r w:rsidRPr="000A010C">
        <w:t>" OR "</w:t>
      </w:r>
      <w:proofErr w:type="spellStart"/>
      <w:r w:rsidRPr="000A010C">
        <w:t>lisinopril</w:t>
      </w:r>
      <w:proofErr w:type="spellEnd"/>
      <w:r w:rsidRPr="000A010C">
        <w:t>" OR "losartan" OR "lovastatin" OR "</w:t>
      </w:r>
      <w:proofErr w:type="spellStart"/>
      <w:r w:rsidRPr="000A010C">
        <w:t>metolazone</w:t>
      </w:r>
      <w:proofErr w:type="spellEnd"/>
      <w:r w:rsidRPr="000A010C">
        <w:t>" OR "</w:t>
      </w:r>
      <w:proofErr w:type="spellStart"/>
      <w:r w:rsidRPr="000A010C">
        <w:t>metoprolol</w:t>
      </w:r>
      <w:proofErr w:type="spellEnd"/>
      <w:r w:rsidRPr="000A010C">
        <w:t>" OR "</w:t>
      </w:r>
      <w:proofErr w:type="spellStart"/>
      <w:r w:rsidRPr="000A010C">
        <w:t>nadolol</w:t>
      </w:r>
      <w:proofErr w:type="spellEnd"/>
      <w:r w:rsidRPr="000A010C">
        <w:t>" OR "</w:t>
      </w:r>
      <w:proofErr w:type="spellStart"/>
      <w:r w:rsidRPr="000A010C">
        <w:t>nebivolol</w:t>
      </w:r>
      <w:proofErr w:type="spellEnd"/>
      <w:r w:rsidRPr="000A010C">
        <w:t>" OR "</w:t>
      </w:r>
      <w:proofErr w:type="spellStart"/>
      <w:r w:rsidRPr="000A010C">
        <w:t>nifedipine</w:t>
      </w:r>
      <w:proofErr w:type="spellEnd"/>
      <w:r w:rsidRPr="000A010C">
        <w:t>" OR "</w:t>
      </w:r>
      <w:proofErr w:type="spellStart"/>
      <w:r w:rsidRPr="000A010C">
        <w:t>nimodipine</w:t>
      </w:r>
      <w:proofErr w:type="spellEnd"/>
      <w:r w:rsidRPr="000A010C">
        <w:t>" OR "</w:t>
      </w:r>
      <w:proofErr w:type="spellStart"/>
      <w:r w:rsidRPr="000A010C">
        <w:t>olmesartan</w:t>
      </w:r>
      <w:proofErr w:type="spellEnd"/>
      <w:r w:rsidRPr="000A010C">
        <w:t>" OR "perindopril" OR "</w:t>
      </w:r>
      <w:proofErr w:type="spellStart"/>
      <w:r w:rsidRPr="000A010C">
        <w:t>pitavastatin</w:t>
      </w:r>
      <w:proofErr w:type="spellEnd"/>
      <w:r w:rsidRPr="000A010C">
        <w:t>" OR "pravastatin" OR "propranolol" OR "quinapril" OR "</w:t>
      </w:r>
      <w:proofErr w:type="spellStart"/>
      <w:r w:rsidRPr="000A010C">
        <w:t>ramipril</w:t>
      </w:r>
      <w:proofErr w:type="spellEnd"/>
      <w:r w:rsidRPr="000A010C">
        <w:t>" OR "</w:t>
      </w:r>
      <w:proofErr w:type="spellStart"/>
      <w:r w:rsidRPr="000A010C">
        <w:t>rosuvastatin</w:t>
      </w:r>
      <w:proofErr w:type="spellEnd"/>
      <w:r w:rsidRPr="000A010C">
        <w:t>" OR "</w:t>
      </w:r>
      <w:proofErr w:type="spellStart"/>
      <w:r w:rsidRPr="000A010C">
        <w:t>rosuvastatin</w:t>
      </w:r>
      <w:proofErr w:type="spellEnd"/>
      <w:r w:rsidRPr="000A010C">
        <w:t xml:space="preserve">" OR "simvastatin" </w:t>
      </w:r>
      <w:r w:rsidRPr="000A010C">
        <w:lastRenderedPageBreak/>
        <w:t>OR "spironolactone" OR "</w:t>
      </w:r>
      <w:proofErr w:type="spellStart"/>
      <w:r w:rsidRPr="000A010C">
        <w:t>telmisartan</w:t>
      </w:r>
      <w:proofErr w:type="spellEnd"/>
      <w:r w:rsidRPr="000A010C">
        <w:t>" OR "</w:t>
      </w:r>
      <w:proofErr w:type="spellStart"/>
      <w:r w:rsidRPr="000A010C">
        <w:t>torasemide</w:t>
      </w:r>
      <w:proofErr w:type="spellEnd"/>
      <w:r w:rsidRPr="000A010C">
        <w:t>" OR "</w:t>
      </w:r>
      <w:proofErr w:type="spellStart"/>
      <w:r w:rsidRPr="000A010C">
        <w:t>trandolapril</w:t>
      </w:r>
      <w:proofErr w:type="spellEnd"/>
      <w:r w:rsidRPr="000A010C">
        <w:t>" OR "triamterene" OR "valsartan")</w:t>
      </w:r>
    </w:p>
    <w:p w14:paraId="2A412B8E" w14:textId="77777777" w:rsidR="007A7795" w:rsidRDefault="007A7795" w:rsidP="007A7795"/>
    <w:p w14:paraId="2130B629" w14:textId="77777777" w:rsidR="007A7795" w:rsidRDefault="007A7795" w:rsidP="007A7795"/>
    <w:p w14:paraId="64C918FC" w14:textId="067A2AFB" w:rsidR="007A7795" w:rsidRDefault="007A7795" w:rsidP="007A7795">
      <w:r>
        <w:t xml:space="preserve">3. Search strategy for </w:t>
      </w:r>
      <w:proofErr w:type="spellStart"/>
      <w:r>
        <w:t>polypill</w:t>
      </w:r>
      <w:proofErr w:type="spellEnd"/>
      <w:r>
        <w:t xml:space="preserve"> prototype applications in </w:t>
      </w:r>
      <w:proofErr w:type="spellStart"/>
      <w:r>
        <w:t>PatentScope</w:t>
      </w:r>
      <w:proofErr w:type="spellEnd"/>
      <w:r>
        <w:t xml:space="preserve"> with specifications</w:t>
      </w:r>
      <w:r w:rsidR="0093019D">
        <w:t xml:space="preserve"> </w:t>
      </w:r>
      <w:bookmarkStart w:id="0" w:name="_GoBack"/>
      <w:bookmarkEnd w:id="0"/>
    </w:p>
    <w:p w14:paraId="11D07070" w14:textId="77777777" w:rsidR="007A7795" w:rsidRDefault="007A7795" w:rsidP="007A7795"/>
    <w:p w14:paraId="047639F4" w14:textId="77777777" w:rsidR="007A7795" w:rsidRDefault="007A7795" w:rsidP="007A7795">
      <w:r w:rsidRPr="000A010C">
        <w:t xml:space="preserve">PD:[15.04.1995 TO 15.04.2015] AND FP: ("co-" OR </w:t>
      </w:r>
      <w:proofErr w:type="spellStart"/>
      <w:r w:rsidRPr="000A010C">
        <w:t>combi</w:t>
      </w:r>
      <w:proofErr w:type="spellEnd"/>
      <w:r w:rsidRPr="000A010C">
        <w:t xml:space="preserve">* OR </w:t>
      </w:r>
      <w:proofErr w:type="spellStart"/>
      <w:r w:rsidRPr="000A010C">
        <w:t>coform</w:t>
      </w:r>
      <w:proofErr w:type="spellEnd"/>
      <w:r w:rsidRPr="000A010C">
        <w:t xml:space="preserve">* OR fixed) AND FP:(CVD OR cardiovascular* OR </w:t>
      </w:r>
      <w:proofErr w:type="spellStart"/>
      <w:r w:rsidRPr="000A010C">
        <w:t>hypertens</w:t>
      </w:r>
      <w:proofErr w:type="spellEnd"/>
      <w:r w:rsidRPr="000A010C">
        <w:t xml:space="preserve">* OR heart* OR pulmonary OR angina OR </w:t>
      </w:r>
      <w:proofErr w:type="spellStart"/>
      <w:r w:rsidRPr="000A010C">
        <w:t>arter</w:t>
      </w:r>
      <w:proofErr w:type="spellEnd"/>
      <w:r w:rsidRPr="000A010C">
        <w:t xml:space="preserve">* OR coronary OR angiotensin* OR atherosclerosis) AND EN_CL:(anti-platelet OR aspirin* OR "ASA" OR acetylsalicylic* OR </w:t>
      </w:r>
      <w:proofErr w:type="spellStart"/>
      <w:r w:rsidRPr="000A010C">
        <w:t>clopidogrel</w:t>
      </w:r>
      <w:proofErr w:type="spellEnd"/>
      <w:r w:rsidRPr="000A010C">
        <w:t xml:space="preserve">*) AND EN_CL:(*statin* OR atorvastatin OR simvastatin OR simvastatin OR </w:t>
      </w:r>
      <w:proofErr w:type="spellStart"/>
      <w:r w:rsidRPr="000A010C">
        <w:t>rosuvastatin</w:t>
      </w:r>
      <w:proofErr w:type="spellEnd"/>
      <w:r w:rsidRPr="000A010C">
        <w:t xml:space="preserve"> OR pravastatin OR lovastatin OR </w:t>
      </w:r>
      <w:proofErr w:type="spellStart"/>
      <w:r w:rsidRPr="000A010C">
        <w:t>fluvastatin</w:t>
      </w:r>
      <w:proofErr w:type="spellEnd"/>
      <w:r w:rsidRPr="000A010C">
        <w:t xml:space="preserve"> OR </w:t>
      </w:r>
      <w:proofErr w:type="spellStart"/>
      <w:r w:rsidRPr="000A010C">
        <w:t>pitavastatin</w:t>
      </w:r>
      <w:proofErr w:type="spellEnd"/>
      <w:r w:rsidRPr="000A010C">
        <w:t>) AND EN_CL:(“ACE” OR angiotensin* OR *</w:t>
      </w:r>
      <w:proofErr w:type="spellStart"/>
      <w:r w:rsidRPr="000A010C">
        <w:t>pril</w:t>
      </w:r>
      <w:proofErr w:type="spellEnd"/>
      <w:r w:rsidRPr="000A010C">
        <w:t xml:space="preserve"> OR benazepril OR </w:t>
      </w:r>
      <w:proofErr w:type="spellStart"/>
      <w:r w:rsidRPr="000A010C">
        <w:t>fosinopril</w:t>
      </w:r>
      <w:proofErr w:type="spellEnd"/>
      <w:r w:rsidRPr="000A010C">
        <w:t xml:space="preserve"> OR </w:t>
      </w:r>
      <w:proofErr w:type="spellStart"/>
      <w:r w:rsidRPr="000A010C">
        <w:t>enalapril</w:t>
      </w:r>
      <w:proofErr w:type="spellEnd"/>
      <w:r w:rsidRPr="000A010C">
        <w:t xml:space="preserve"> OR </w:t>
      </w:r>
      <w:proofErr w:type="spellStart"/>
      <w:r w:rsidRPr="000A010C">
        <w:t>lisinopril</w:t>
      </w:r>
      <w:proofErr w:type="spellEnd"/>
      <w:r w:rsidRPr="000A010C">
        <w:t xml:space="preserve"> OR </w:t>
      </w:r>
      <w:proofErr w:type="spellStart"/>
      <w:r w:rsidRPr="000A010C">
        <w:t>ramipril</w:t>
      </w:r>
      <w:proofErr w:type="spellEnd"/>
      <w:r w:rsidRPr="000A010C">
        <w:t xml:space="preserve"> OR perindopril OR </w:t>
      </w:r>
      <w:proofErr w:type="spellStart"/>
      <w:r w:rsidRPr="000A010C">
        <w:t>trandolapril</w:t>
      </w:r>
      <w:proofErr w:type="spellEnd"/>
      <w:r w:rsidRPr="000A010C">
        <w:t xml:space="preserve"> OR quinapril) AND EN_CL:(“ARB” OR angiotensin* OR “AT1” OR *</w:t>
      </w:r>
      <w:proofErr w:type="spellStart"/>
      <w:r w:rsidRPr="000A010C">
        <w:t>sartan</w:t>
      </w:r>
      <w:proofErr w:type="spellEnd"/>
      <w:r w:rsidRPr="000A010C">
        <w:t xml:space="preserve"> OR losartan OR </w:t>
      </w:r>
      <w:proofErr w:type="spellStart"/>
      <w:r w:rsidRPr="000A010C">
        <w:t>irbesartan</w:t>
      </w:r>
      <w:proofErr w:type="spellEnd"/>
      <w:r w:rsidRPr="000A010C">
        <w:t xml:space="preserve"> OR valsartan OR candesartan OR </w:t>
      </w:r>
      <w:proofErr w:type="spellStart"/>
      <w:r w:rsidRPr="000A010C">
        <w:t>telmisartan</w:t>
      </w:r>
      <w:proofErr w:type="spellEnd"/>
      <w:r w:rsidRPr="000A010C">
        <w:t xml:space="preserve"> OR </w:t>
      </w:r>
      <w:proofErr w:type="spellStart"/>
      <w:r w:rsidRPr="000A010C">
        <w:t>olmesartan</w:t>
      </w:r>
      <w:proofErr w:type="spellEnd"/>
      <w:r w:rsidRPr="000A010C">
        <w:t>) AND EN_CL:(“CCB” OR *calcium* channel* OR blocker* OR *</w:t>
      </w:r>
      <w:proofErr w:type="spellStart"/>
      <w:r w:rsidRPr="000A010C">
        <w:t>dipine</w:t>
      </w:r>
      <w:proofErr w:type="spellEnd"/>
      <w:r w:rsidRPr="000A010C">
        <w:t xml:space="preserve"> OR amlodipine OR </w:t>
      </w:r>
      <w:proofErr w:type="spellStart"/>
      <w:r w:rsidRPr="000A010C">
        <w:t>felodipine</w:t>
      </w:r>
      <w:proofErr w:type="spellEnd"/>
      <w:r w:rsidRPr="000A010C">
        <w:t xml:space="preserve"> OR </w:t>
      </w:r>
      <w:proofErr w:type="spellStart"/>
      <w:r w:rsidRPr="000A010C">
        <w:t>nimodipine</w:t>
      </w:r>
      <w:proofErr w:type="spellEnd"/>
      <w:r w:rsidRPr="000A010C">
        <w:t xml:space="preserve"> OR </w:t>
      </w:r>
      <w:proofErr w:type="spellStart"/>
      <w:r w:rsidRPr="000A010C">
        <w:t>nifedipine</w:t>
      </w:r>
      <w:proofErr w:type="spellEnd"/>
      <w:r w:rsidRPr="000A010C">
        <w:t>) AND EN_CL:(beta OR blocker OR “BB” OR *</w:t>
      </w:r>
      <w:proofErr w:type="spellStart"/>
      <w:r w:rsidRPr="000A010C">
        <w:t>olol</w:t>
      </w:r>
      <w:proofErr w:type="spellEnd"/>
      <w:r w:rsidRPr="000A010C">
        <w:t xml:space="preserve"> OR atenolol OR </w:t>
      </w:r>
      <w:proofErr w:type="spellStart"/>
      <w:r w:rsidRPr="000A010C">
        <w:t>bisoprolol</w:t>
      </w:r>
      <w:proofErr w:type="spellEnd"/>
      <w:r w:rsidRPr="000A010C">
        <w:t xml:space="preserve"> OR </w:t>
      </w:r>
      <w:proofErr w:type="spellStart"/>
      <w:r w:rsidRPr="000A010C">
        <w:t>nadolol</w:t>
      </w:r>
      <w:proofErr w:type="spellEnd"/>
      <w:r w:rsidRPr="000A010C">
        <w:t xml:space="preserve"> OR </w:t>
      </w:r>
      <w:proofErr w:type="spellStart"/>
      <w:r w:rsidRPr="000A010C">
        <w:t>nebivolol</w:t>
      </w:r>
      <w:proofErr w:type="spellEnd"/>
      <w:r w:rsidRPr="000A010C">
        <w:t xml:space="preserve"> OR </w:t>
      </w:r>
      <w:proofErr w:type="spellStart"/>
      <w:r w:rsidRPr="000A010C">
        <w:t>acebutolol</w:t>
      </w:r>
      <w:proofErr w:type="spellEnd"/>
      <w:r w:rsidRPr="000A010C">
        <w:t xml:space="preserve"> OR </w:t>
      </w:r>
      <w:proofErr w:type="spellStart"/>
      <w:r w:rsidRPr="000A010C">
        <w:t>metoprolol</w:t>
      </w:r>
      <w:proofErr w:type="spellEnd"/>
      <w:r w:rsidRPr="000A010C">
        <w:t xml:space="preserve"> OR propranolol OR </w:t>
      </w:r>
      <w:proofErr w:type="spellStart"/>
      <w:r w:rsidRPr="000A010C">
        <w:t>carvedilol</w:t>
      </w:r>
      <w:proofErr w:type="spellEnd"/>
      <w:r w:rsidRPr="000A010C">
        <w:t xml:space="preserve">) AND EN_CL:(diuretic* OR hydrochlorothiazide OR </w:t>
      </w:r>
      <w:proofErr w:type="spellStart"/>
      <w:r w:rsidRPr="000A010C">
        <w:t>indapamide</w:t>
      </w:r>
      <w:proofErr w:type="spellEnd"/>
      <w:r w:rsidRPr="000A010C">
        <w:t xml:space="preserve"> OR chlorthalidone OR furosemide OR </w:t>
      </w:r>
      <w:proofErr w:type="spellStart"/>
      <w:r w:rsidRPr="000A010C">
        <w:t>bumetanide</w:t>
      </w:r>
      <w:proofErr w:type="spellEnd"/>
      <w:r w:rsidRPr="000A010C">
        <w:t xml:space="preserve"> OR </w:t>
      </w:r>
      <w:proofErr w:type="spellStart"/>
      <w:r w:rsidRPr="000A010C">
        <w:t>torasemide</w:t>
      </w:r>
      <w:proofErr w:type="spellEnd"/>
      <w:r w:rsidRPr="000A010C">
        <w:t xml:space="preserve"> OR </w:t>
      </w:r>
      <w:proofErr w:type="spellStart"/>
      <w:r w:rsidRPr="000A010C">
        <w:t>amiloride</w:t>
      </w:r>
      <w:proofErr w:type="spellEnd"/>
      <w:r w:rsidRPr="000A010C">
        <w:t xml:space="preserve"> OR triamterene OR </w:t>
      </w:r>
      <w:proofErr w:type="spellStart"/>
      <w:r w:rsidRPr="000A010C">
        <w:t>chlorothiazide</w:t>
      </w:r>
      <w:proofErr w:type="spellEnd"/>
      <w:r w:rsidRPr="000A010C">
        <w:t xml:space="preserve"> OR spironolactone OR </w:t>
      </w:r>
      <w:proofErr w:type="spellStart"/>
      <w:r w:rsidRPr="000A010C">
        <w:t>eplerenone</w:t>
      </w:r>
      <w:proofErr w:type="spellEnd"/>
      <w:r w:rsidRPr="000A010C">
        <w:t xml:space="preserve"> OR </w:t>
      </w:r>
      <w:proofErr w:type="spellStart"/>
      <w:r w:rsidRPr="000A010C">
        <w:t>metolazone</w:t>
      </w:r>
      <w:proofErr w:type="spellEnd"/>
      <w:r w:rsidRPr="000A010C">
        <w:t>)</w:t>
      </w:r>
    </w:p>
    <w:p w14:paraId="469A0122" w14:textId="77777777" w:rsidR="007A7795" w:rsidRDefault="007A7795" w:rsidP="007A7795">
      <w:pPr>
        <w:sectPr w:rsidR="007A7795" w:rsidSect="007A7795">
          <w:pgSz w:w="12240" w:h="15840"/>
          <w:pgMar w:top="1440" w:right="1800" w:bottom="1440" w:left="1800" w:header="708" w:footer="708" w:gutter="0"/>
          <w:cols w:space="708"/>
          <w:docGrid w:linePitch="360"/>
        </w:sectPr>
      </w:pPr>
    </w:p>
    <w:p w14:paraId="1D2A57BC" w14:textId="49EF9570" w:rsidR="007A7795" w:rsidRDefault="007A7795" w:rsidP="007A7795">
      <w:r>
        <w:lastRenderedPageBreak/>
        <w:t>Appendix 2. Typology</w:t>
      </w:r>
      <w:r w:rsidR="00E63270">
        <w:t xml:space="preserve"> of search results from co</w:t>
      </w:r>
      <w:r w:rsidR="0050702A">
        <w:t>-</w:t>
      </w:r>
      <w:r w:rsidR="00E63270">
        <w:t>formulation searches in</w:t>
      </w:r>
      <w:r>
        <w:t xml:space="preserve"> WIPO </w:t>
      </w:r>
      <w:proofErr w:type="spellStart"/>
      <w:r>
        <w:t>PatentScope</w:t>
      </w:r>
      <w:proofErr w:type="spellEnd"/>
    </w:p>
    <w:p w14:paraId="7C748DBA" w14:textId="77777777" w:rsidR="007A7795" w:rsidRDefault="007A7795" w:rsidP="007A7795"/>
    <w:p w14:paraId="1E6E0EE2" w14:textId="12C24296" w:rsidR="007A7795" w:rsidRDefault="00E63270" w:rsidP="007A7795">
      <w:r>
        <w:t>Our iterative process used three searches</w:t>
      </w:r>
      <w:r w:rsidR="0093019D">
        <w:t xml:space="preserve"> (see Appendix 1)</w:t>
      </w:r>
      <w:r>
        <w:t>, incorporating increasing</w:t>
      </w:r>
      <w:r w:rsidR="0093019D">
        <w:t>ly</w:t>
      </w:r>
      <w:r>
        <w:t xml:space="preserve"> specific criteria to locate patent applications that describe </w:t>
      </w:r>
      <w:r w:rsidR="0093019D">
        <w:t xml:space="preserve">cardiovascular </w:t>
      </w:r>
      <w:r>
        <w:t xml:space="preserve">co-formulations made from combinations of the 48 drugs of interest; these searches returned 211, 178, 14 publications respectively. </w:t>
      </w:r>
      <w:r w:rsidR="00550AE7">
        <w:t>We observed</w:t>
      </w:r>
      <w:r w:rsidR="007A7795">
        <w:t xml:space="preserve"> that the patent application</w:t>
      </w:r>
      <w:r w:rsidR="00550AE7">
        <w:t xml:space="preserve">s </w:t>
      </w:r>
      <w:r w:rsidR="007A7795">
        <w:t>were constructed according to one o</w:t>
      </w:r>
      <w:r w:rsidR="0050702A">
        <w:t>f the following four approaches below.</w:t>
      </w:r>
      <w:r w:rsidR="007A7795">
        <w:t xml:space="preserve"> Patents have been granted for applications falling into all four of these categories (especially those naming very specific fixed dose combinations), but not consistently so. The final category, which is the most vague and far-reaching, appeared to be the most dif</w:t>
      </w:r>
      <w:r>
        <w:t>ficult to patent; while we observed</w:t>
      </w:r>
      <w:r w:rsidR="007A7795">
        <w:t xml:space="preserve"> grants on such applicatio</w:t>
      </w:r>
      <w:r w:rsidR="00550AE7">
        <w:t>ns in some jurisdictions, we</w:t>
      </w:r>
      <w:r w:rsidR="007A7795">
        <w:t xml:space="preserve"> </w:t>
      </w:r>
      <w:r w:rsidR="00550AE7">
        <w:t xml:space="preserve">saw </w:t>
      </w:r>
      <w:r w:rsidR="007A7795">
        <w:t>several denials</w:t>
      </w:r>
      <w:r>
        <w:t xml:space="preserve"> in other places</w:t>
      </w:r>
      <w:r w:rsidR="007A7795">
        <w:t xml:space="preserve">. </w:t>
      </w:r>
    </w:p>
    <w:p w14:paraId="7F3DC6BE" w14:textId="77777777" w:rsidR="007A7795" w:rsidRDefault="007A7795" w:rsidP="007A7795"/>
    <w:p w14:paraId="7FFE74A2" w14:textId="77777777" w:rsidR="007A7795" w:rsidRDefault="007A7795" w:rsidP="007A7795"/>
    <w:tbl>
      <w:tblPr>
        <w:tblStyle w:val="TableGrid"/>
        <w:tblW w:w="0" w:type="auto"/>
        <w:tblLook w:val="04A0" w:firstRow="1" w:lastRow="0" w:firstColumn="1" w:lastColumn="0" w:noHBand="0" w:noVBand="1"/>
      </w:tblPr>
      <w:tblGrid>
        <w:gridCol w:w="4392"/>
        <w:gridCol w:w="4392"/>
        <w:gridCol w:w="4392"/>
      </w:tblGrid>
      <w:tr w:rsidR="007A7795" w14:paraId="06248C66" w14:textId="77777777" w:rsidTr="0093019D">
        <w:trPr>
          <w:tblHeader/>
        </w:trPr>
        <w:tc>
          <w:tcPr>
            <w:tcW w:w="4392" w:type="dxa"/>
          </w:tcPr>
          <w:p w14:paraId="5FCD76BE" w14:textId="77777777" w:rsidR="007A7795" w:rsidRDefault="007A7795" w:rsidP="00EB2714">
            <w:r>
              <w:t>Application approach</w:t>
            </w:r>
          </w:p>
        </w:tc>
        <w:tc>
          <w:tcPr>
            <w:tcW w:w="4392" w:type="dxa"/>
          </w:tcPr>
          <w:p w14:paraId="685135A8" w14:textId="77777777" w:rsidR="007A7795" w:rsidRDefault="007A7795" w:rsidP="00EB2714">
            <w:r>
              <w:t>Example</w:t>
            </w:r>
          </w:p>
        </w:tc>
        <w:tc>
          <w:tcPr>
            <w:tcW w:w="4392" w:type="dxa"/>
          </w:tcPr>
          <w:p w14:paraId="0E8457AF" w14:textId="77777777" w:rsidR="007A7795" w:rsidRDefault="007A7795" w:rsidP="00EB2714">
            <w:r>
              <w:t>Analysis</w:t>
            </w:r>
          </w:p>
        </w:tc>
      </w:tr>
      <w:tr w:rsidR="007A7795" w14:paraId="177567B7" w14:textId="77777777" w:rsidTr="00EB2714">
        <w:tc>
          <w:tcPr>
            <w:tcW w:w="4392" w:type="dxa"/>
          </w:tcPr>
          <w:p w14:paraId="432AE4E5" w14:textId="77777777" w:rsidR="007A7795" w:rsidRPr="00280322" w:rsidRDefault="007A7795" w:rsidP="00EB2714">
            <w:r w:rsidRPr="00280322">
              <w:t xml:space="preserve">One specific active ingredient with </w:t>
            </w:r>
            <w:r w:rsidRPr="00280322">
              <w:rPr>
                <w:i/>
              </w:rPr>
              <w:t xml:space="preserve">any </w:t>
            </w:r>
            <w:r w:rsidRPr="00280322">
              <w:t>other active ingredient</w:t>
            </w:r>
          </w:p>
        </w:tc>
        <w:tc>
          <w:tcPr>
            <w:tcW w:w="4392" w:type="dxa"/>
          </w:tcPr>
          <w:p w14:paraId="5F9BF5BD" w14:textId="5C69A7BB" w:rsidR="007A7795" w:rsidRDefault="007A7795" w:rsidP="00550AE7">
            <w:r>
              <w:t>WO/2010/</w:t>
            </w:r>
            <w:r w:rsidRPr="00DC4570">
              <w:t>036600</w:t>
            </w:r>
            <w:r>
              <w:t xml:space="preserve"> by Merck states that its formulation patent application applies to “</w:t>
            </w:r>
            <w:r w:rsidRPr="00595DCC">
              <w:t>atorvastatin as the only active agent or combined with one or more additional active agents</w:t>
            </w:r>
            <w:r>
              <w:t>.”</w:t>
            </w:r>
            <w:r w:rsidR="004C6C02">
              <w:t xml:space="preserve"> </w:t>
            </w:r>
          </w:p>
        </w:tc>
        <w:tc>
          <w:tcPr>
            <w:tcW w:w="4392" w:type="dxa"/>
          </w:tcPr>
          <w:p w14:paraId="7D2F379C" w14:textId="5416884C" w:rsidR="007A7795" w:rsidRDefault="007A7795" w:rsidP="0050702A">
            <w:r>
              <w:t xml:space="preserve">Should these patents be granted in the relevant </w:t>
            </w:r>
            <w:r w:rsidR="0050702A">
              <w:t>country</w:t>
            </w:r>
            <w:r>
              <w:t xml:space="preserve">, </w:t>
            </w:r>
            <w:r w:rsidR="0050702A">
              <w:t xml:space="preserve">these patents may block development. </w:t>
            </w:r>
            <w:r>
              <w:t>It is often the case, however, that the original compound and/or formulation patent has already (or should have already) laid out this claim and has since expired.</w:t>
            </w:r>
          </w:p>
        </w:tc>
      </w:tr>
      <w:tr w:rsidR="007A7795" w14:paraId="05ACAD15" w14:textId="77777777" w:rsidTr="00EB2714">
        <w:tc>
          <w:tcPr>
            <w:tcW w:w="4392" w:type="dxa"/>
          </w:tcPr>
          <w:p w14:paraId="0E189DB1" w14:textId="77777777" w:rsidR="007A7795" w:rsidRPr="00280322" w:rsidRDefault="007A7795" w:rsidP="00EB2714">
            <w:r w:rsidRPr="00280322">
              <w:t>Two or more specific active ingredient combinations</w:t>
            </w:r>
          </w:p>
        </w:tc>
        <w:tc>
          <w:tcPr>
            <w:tcW w:w="4392" w:type="dxa"/>
          </w:tcPr>
          <w:p w14:paraId="61664A58" w14:textId="77777777" w:rsidR="007A7795" w:rsidRDefault="007A7795" w:rsidP="00EB2714">
            <w:r>
              <w:t>WO/2013/</w:t>
            </w:r>
            <w:r w:rsidRPr="00E26481">
              <w:t>100630</w:t>
            </w:r>
            <w:r>
              <w:t xml:space="preserve"> by </w:t>
            </w:r>
            <w:proofErr w:type="spellStart"/>
            <w:r>
              <w:t>Hanmi</w:t>
            </w:r>
            <w:proofErr w:type="spellEnd"/>
            <w:r>
              <w:t xml:space="preserve"> Pharmaceuticals proposes a FDC of amlodipine + hydrochlorothiazide + valsartan. An extreme example is </w:t>
            </w:r>
            <w:proofErr w:type="spellStart"/>
            <w:r>
              <w:t>Cipla’s</w:t>
            </w:r>
            <w:proofErr w:type="spellEnd"/>
            <w:r>
              <w:t xml:space="preserve"> WO/2009/</w:t>
            </w:r>
            <w:r w:rsidRPr="00645269">
              <w:t>087410</w:t>
            </w:r>
            <w:r>
              <w:t>, which</w:t>
            </w:r>
            <w:r w:rsidRPr="00645269">
              <w:t> </w:t>
            </w:r>
            <w:r>
              <w:t>lists all 33 ingredients under consideration for co-formulations (8 of these ingredients were on our list) (note that this patent application has since been abandoned).</w:t>
            </w:r>
          </w:p>
        </w:tc>
        <w:tc>
          <w:tcPr>
            <w:tcW w:w="4392" w:type="dxa"/>
          </w:tcPr>
          <w:p w14:paraId="2C3EF0E8" w14:textId="41812F3C" w:rsidR="007A7795" w:rsidRDefault="007A7795" w:rsidP="0093019D">
            <w:r>
              <w:t>These can be handled as tradition</w:t>
            </w:r>
            <w:r w:rsidR="0050702A">
              <w:t>al</w:t>
            </w:r>
            <w:r>
              <w:t xml:space="preserve"> FDC patents. Should such a patent be granted in the relevant jurisd</w:t>
            </w:r>
            <w:r w:rsidR="00550AE7">
              <w:t xml:space="preserve">iction and should it include the same </w:t>
            </w:r>
            <w:r>
              <w:t xml:space="preserve">ingredients in one’s </w:t>
            </w:r>
            <w:proofErr w:type="spellStart"/>
            <w:r>
              <w:t>polypill</w:t>
            </w:r>
            <w:proofErr w:type="spellEnd"/>
            <w:r>
              <w:t xml:space="preserve"> recipe or be reasonably similar, it is worth following up and consulting legal advice before proceeding. Many FDC patents are proposed and later abandoned due to factors like manufacturing feasibility.</w:t>
            </w:r>
          </w:p>
        </w:tc>
      </w:tr>
      <w:tr w:rsidR="007A7795" w14:paraId="19A40D48" w14:textId="77777777" w:rsidTr="00EB2714">
        <w:tc>
          <w:tcPr>
            <w:tcW w:w="4392" w:type="dxa"/>
          </w:tcPr>
          <w:p w14:paraId="4C78A5F7" w14:textId="77777777" w:rsidR="007A7795" w:rsidRPr="00280322" w:rsidRDefault="007A7795" w:rsidP="00EB2714">
            <w:r w:rsidRPr="00280322">
              <w:t xml:space="preserve">One specific active ingredient with an </w:t>
            </w:r>
            <w:r w:rsidRPr="00280322">
              <w:lastRenderedPageBreak/>
              <w:t>ingredient from one or more other ingredient classification(s)</w:t>
            </w:r>
          </w:p>
        </w:tc>
        <w:tc>
          <w:tcPr>
            <w:tcW w:w="4392" w:type="dxa"/>
          </w:tcPr>
          <w:p w14:paraId="4B83DC6E" w14:textId="77777777" w:rsidR="007A7795" w:rsidRDefault="007A7795" w:rsidP="00EB2714">
            <w:proofErr w:type="spellStart"/>
            <w:r w:rsidRPr="00B036E7">
              <w:lastRenderedPageBreak/>
              <w:t>Wockhardt</w:t>
            </w:r>
            <w:proofErr w:type="spellEnd"/>
            <w:r w:rsidRPr="00B036E7">
              <w:t xml:space="preserve"> Limited’s WO/2013/084089 </w:t>
            </w:r>
            <w:r w:rsidRPr="00B036E7">
              <w:lastRenderedPageBreak/>
              <w:t xml:space="preserve">states: “…fixed dose combination of </w:t>
            </w:r>
            <w:proofErr w:type="spellStart"/>
            <w:r w:rsidRPr="00B036E7">
              <w:t>metoprolol</w:t>
            </w:r>
            <w:proofErr w:type="spellEnd"/>
            <w:r w:rsidRPr="00B036E7">
              <w:t xml:space="preserve"> in extended release form and one or more calcium channel blocker, angiotensin II receptor blocker or angiotensin converting enzyme inhibitor along with one or more rate controlling excipient.”</w:t>
            </w:r>
          </w:p>
        </w:tc>
        <w:tc>
          <w:tcPr>
            <w:tcW w:w="4392" w:type="dxa"/>
          </w:tcPr>
          <w:p w14:paraId="1CAC50CA" w14:textId="77777777" w:rsidR="007A7795" w:rsidRDefault="007A7795" w:rsidP="00EB2714">
            <w:r>
              <w:lastRenderedPageBreak/>
              <w:t xml:space="preserve">Other classifications may be rather </w:t>
            </w:r>
            <w:r>
              <w:lastRenderedPageBreak/>
              <w:t xml:space="preserve">specific (e.g., a </w:t>
            </w:r>
            <w:r w:rsidRPr="00B90384">
              <w:t xml:space="preserve">HMG-CoA </w:t>
            </w:r>
            <w:proofErr w:type="spellStart"/>
            <w:r w:rsidRPr="00B90384">
              <w:t>reductase</w:t>
            </w:r>
            <w:proofErr w:type="spellEnd"/>
            <w:r w:rsidRPr="00B90384">
              <w:t xml:space="preserve"> inhibitor</w:t>
            </w:r>
            <w:r>
              <w:t xml:space="preserve"> (statins)) or more general (e.g., at least </w:t>
            </w:r>
            <w:r w:rsidRPr="00B90384">
              <w:t>one other active agent, wherein the at least one other active agent is a cardiovascular agent</w:t>
            </w:r>
            <w:r>
              <w:t xml:space="preserve">). The more specific are more concerning. </w:t>
            </w:r>
            <w:r w:rsidRPr="00B036E7">
              <w:t xml:space="preserve">Should such a patent </w:t>
            </w:r>
            <w:r>
              <w:t>be granted in the relevant jurisdiction with a fairly specific and similar prototype description</w:t>
            </w:r>
            <w:r w:rsidRPr="00B036E7">
              <w:t>, further</w:t>
            </w:r>
            <w:r>
              <w:t xml:space="preserve"> legal investigation is necessary.</w:t>
            </w:r>
          </w:p>
        </w:tc>
      </w:tr>
      <w:tr w:rsidR="007A7795" w14:paraId="3F61B114" w14:textId="77777777" w:rsidTr="00EB2714">
        <w:tc>
          <w:tcPr>
            <w:tcW w:w="4392" w:type="dxa"/>
          </w:tcPr>
          <w:p w14:paraId="459E49F7" w14:textId="77777777" w:rsidR="007A7795" w:rsidRPr="00B036E7" w:rsidRDefault="007A7795" w:rsidP="00EB2714">
            <w:r w:rsidRPr="00B036E7">
              <w:lastRenderedPageBreak/>
              <w:t>One or more active ingredient classifications with other classifications for treating specific conditions</w:t>
            </w:r>
          </w:p>
        </w:tc>
        <w:tc>
          <w:tcPr>
            <w:tcW w:w="4392" w:type="dxa"/>
          </w:tcPr>
          <w:p w14:paraId="64885528" w14:textId="77777777" w:rsidR="007A7795" w:rsidRDefault="007A7795" w:rsidP="00EB2714">
            <w:r>
              <w:t xml:space="preserve">Novartis’ </w:t>
            </w:r>
            <w:r w:rsidRPr="006B53D2">
              <w:t>WO/2006/116435</w:t>
            </w:r>
            <w:r>
              <w:t xml:space="preserve"> is illustrative, describing the invention as including “…at least </w:t>
            </w:r>
            <w:r w:rsidRPr="006B53D2">
              <w:t xml:space="preserve">one therapeutic agent selected from the group consisting of: (1) an ACE inhibitor, or a pharmaceutically acceptable salt thereof; (2) an angiotensin II receptor blocker, or a pharmaceutically acceptable salt thereof; (3) a diuretic, or a pharmaceutically acceptable salt thereof; (4) a calcium channel blocker (CCB), or a pharmaceutically acceptable salt thereof; (5) a beta-blocker, or a pharmaceutically acceptable salt thereof; (6) a platelet aggregation inhibitor, or a pharmaceutically acceptable salt thereof; (7) a cholesterol absorption modulator, or a pharmaceutically acceptable salt </w:t>
            </w:r>
            <w:r w:rsidRPr="006B53D2">
              <w:lastRenderedPageBreak/>
              <w:t xml:space="preserve">thereof; (8) a HMG-Co-A </w:t>
            </w:r>
            <w:proofErr w:type="spellStart"/>
            <w:r w:rsidRPr="006B53D2">
              <w:t>reductase</w:t>
            </w:r>
            <w:proofErr w:type="spellEnd"/>
            <w:r w:rsidRPr="006B53D2">
              <w:t xml:space="preserve"> inhibitor, or a pharmaceutically acceptable salt thereof; and (9) a high density lipoprotein (HDL) increasing compound, or a pharmaceutically acceptable salt thereof.</w:t>
            </w:r>
            <w:r>
              <w:t>”</w:t>
            </w:r>
          </w:p>
        </w:tc>
        <w:tc>
          <w:tcPr>
            <w:tcW w:w="4392" w:type="dxa"/>
          </w:tcPr>
          <w:p w14:paraId="5D37C3DC" w14:textId="39CE8271" w:rsidR="007A7795" w:rsidRDefault="00550AE7" w:rsidP="0093019D">
            <w:r>
              <w:lastRenderedPageBreak/>
              <w:t>Specific categories are</w:t>
            </w:r>
            <w:r w:rsidR="007A7795">
              <w:t xml:space="preserve"> </w:t>
            </w:r>
            <w:r>
              <w:t xml:space="preserve">named with </w:t>
            </w:r>
            <w:r w:rsidR="007A7795">
              <w:t xml:space="preserve">several active ingredients as examples (e.g., a statin such as atorvastatin, lovastatin, or simvastatin). They also tend to describe the combination as treatment for one or more target illnesses. These applications are clearly filed by those in pursuit of developing a </w:t>
            </w:r>
            <w:proofErr w:type="spellStart"/>
            <w:r w:rsidR="007A7795">
              <w:t>polypill</w:t>
            </w:r>
            <w:proofErr w:type="spellEnd"/>
            <w:r w:rsidR="007A7795">
              <w:t xml:space="preserve">. Should these applications closely describe the one’s </w:t>
            </w:r>
            <w:proofErr w:type="spellStart"/>
            <w:r w:rsidR="007A7795">
              <w:t>polypill</w:t>
            </w:r>
            <w:proofErr w:type="spellEnd"/>
            <w:r w:rsidR="007A7795">
              <w:t xml:space="preserve"> prototype for the same medical condition and be granted in the relevant jurisdiction, it would be im</w:t>
            </w:r>
            <w:r>
              <w:t>portant</w:t>
            </w:r>
            <w:r w:rsidR="007A7795">
              <w:t xml:space="preserve"> to follow up and seek legal advice.</w:t>
            </w:r>
            <w:r w:rsidR="0050702A">
              <w:t xml:space="preserve"> </w:t>
            </w:r>
            <w:r w:rsidR="00C23BD6">
              <w:t>S</w:t>
            </w:r>
            <w:r w:rsidR="0050702A">
              <w:t>imple adjustments to</w:t>
            </w:r>
            <w:r w:rsidR="0093019D">
              <w:t xml:space="preserve"> already patented combinations </w:t>
            </w:r>
            <w:r w:rsidR="0050702A">
              <w:t xml:space="preserve">may be </w:t>
            </w:r>
            <w:r w:rsidR="00B64680">
              <w:t xml:space="preserve">considered </w:t>
            </w:r>
            <w:r w:rsidR="0093019D">
              <w:t>too obvious for a patent to be granted</w:t>
            </w:r>
            <w:r w:rsidR="0050702A">
              <w:t>.</w:t>
            </w:r>
            <w:r>
              <w:t xml:space="preserve"> </w:t>
            </w:r>
          </w:p>
        </w:tc>
      </w:tr>
    </w:tbl>
    <w:p w14:paraId="21D32429" w14:textId="77777777" w:rsidR="007A7795" w:rsidRDefault="007A7795" w:rsidP="007A7795"/>
    <w:p w14:paraId="3C1EEED8" w14:textId="77777777" w:rsidR="009A07AD" w:rsidRDefault="009A07AD"/>
    <w:sectPr w:rsidR="009A07AD" w:rsidSect="00EB271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37D"/>
    <w:rsid w:val="00063172"/>
    <w:rsid w:val="000846EF"/>
    <w:rsid w:val="000E1341"/>
    <w:rsid w:val="00225261"/>
    <w:rsid w:val="0028564C"/>
    <w:rsid w:val="00473B15"/>
    <w:rsid w:val="0049744D"/>
    <w:rsid w:val="004C6C02"/>
    <w:rsid w:val="0050208F"/>
    <w:rsid w:val="0050702A"/>
    <w:rsid w:val="005209EC"/>
    <w:rsid w:val="00542C3E"/>
    <w:rsid w:val="00550AE7"/>
    <w:rsid w:val="00563CE6"/>
    <w:rsid w:val="005D439D"/>
    <w:rsid w:val="006572A6"/>
    <w:rsid w:val="006D130F"/>
    <w:rsid w:val="00760DBF"/>
    <w:rsid w:val="007A7795"/>
    <w:rsid w:val="007D5AA4"/>
    <w:rsid w:val="008C2359"/>
    <w:rsid w:val="0093019D"/>
    <w:rsid w:val="009342C2"/>
    <w:rsid w:val="009A07AD"/>
    <w:rsid w:val="00A3102D"/>
    <w:rsid w:val="00A34765"/>
    <w:rsid w:val="00A3589A"/>
    <w:rsid w:val="00B64680"/>
    <w:rsid w:val="00B80231"/>
    <w:rsid w:val="00C1613D"/>
    <w:rsid w:val="00C23BD6"/>
    <w:rsid w:val="00C930DB"/>
    <w:rsid w:val="00CF2129"/>
    <w:rsid w:val="00D11C80"/>
    <w:rsid w:val="00E321C7"/>
    <w:rsid w:val="00E465E7"/>
    <w:rsid w:val="00E63270"/>
    <w:rsid w:val="00E7237D"/>
    <w:rsid w:val="00EB2714"/>
    <w:rsid w:val="00ED2FBE"/>
    <w:rsid w:val="00F81C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92EC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23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63270"/>
    <w:rPr>
      <w:sz w:val="18"/>
      <w:szCs w:val="18"/>
    </w:rPr>
  </w:style>
  <w:style w:type="paragraph" w:styleId="CommentText">
    <w:name w:val="annotation text"/>
    <w:basedOn w:val="Normal"/>
    <w:link w:val="CommentTextChar"/>
    <w:uiPriority w:val="99"/>
    <w:unhideWhenUsed/>
    <w:rsid w:val="00E63270"/>
  </w:style>
  <w:style w:type="character" w:customStyle="1" w:styleId="CommentTextChar">
    <w:name w:val="Comment Text Char"/>
    <w:basedOn w:val="DefaultParagraphFont"/>
    <w:link w:val="CommentText"/>
    <w:uiPriority w:val="99"/>
    <w:rsid w:val="00E63270"/>
  </w:style>
  <w:style w:type="paragraph" w:styleId="BalloonText">
    <w:name w:val="Balloon Text"/>
    <w:basedOn w:val="Normal"/>
    <w:link w:val="BalloonTextChar"/>
    <w:uiPriority w:val="99"/>
    <w:semiHidden/>
    <w:unhideWhenUsed/>
    <w:rsid w:val="00E632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327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23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63270"/>
    <w:rPr>
      <w:sz w:val="18"/>
      <w:szCs w:val="18"/>
    </w:rPr>
  </w:style>
  <w:style w:type="paragraph" w:styleId="CommentText">
    <w:name w:val="annotation text"/>
    <w:basedOn w:val="Normal"/>
    <w:link w:val="CommentTextChar"/>
    <w:uiPriority w:val="99"/>
    <w:unhideWhenUsed/>
    <w:rsid w:val="00E63270"/>
  </w:style>
  <w:style w:type="character" w:customStyle="1" w:styleId="CommentTextChar">
    <w:name w:val="Comment Text Char"/>
    <w:basedOn w:val="DefaultParagraphFont"/>
    <w:link w:val="CommentText"/>
    <w:uiPriority w:val="99"/>
    <w:rsid w:val="00E63270"/>
  </w:style>
  <w:style w:type="paragraph" w:styleId="BalloonText">
    <w:name w:val="Balloon Text"/>
    <w:basedOn w:val="Normal"/>
    <w:link w:val="BalloonTextChar"/>
    <w:uiPriority w:val="99"/>
    <w:semiHidden/>
    <w:unhideWhenUsed/>
    <w:rsid w:val="00E632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327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ED1FB7-E646-8242-8BD8-D6D827B26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840</Words>
  <Characters>10489</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ofo</Company>
  <LinksUpToDate>false</LinksUpToDate>
  <CharactersWithSpaces>12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Beall</dc:creator>
  <cp:keywords/>
  <dc:description/>
  <cp:lastModifiedBy>Reed Beall</cp:lastModifiedBy>
  <cp:revision>3</cp:revision>
  <dcterms:created xsi:type="dcterms:W3CDTF">2016-06-03T20:02:00Z</dcterms:created>
  <dcterms:modified xsi:type="dcterms:W3CDTF">2016-06-03T20:06:00Z</dcterms:modified>
</cp:coreProperties>
</file>